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31A" w:rsidRDefault="0000282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3</w:t>
      </w:r>
      <w:r>
        <w:rPr>
          <w:rFonts w:ascii="Times New Roman" w:hAnsi="Times New Roman" w:cs="Times New Roman"/>
        </w:rPr>
        <w:t xml:space="preserve">: Lists of the TOP20 most regulated </w:t>
      </w:r>
      <w:r>
        <w:rPr>
          <w:rFonts w:ascii="Times New Roman" w:hAnsi="Times New Roman" w:cs="Times New Roman"/>
        </w:rPr>
        <w:t xml:space="preserve">compounds </w:t>
      </w:r>
      <w:r>
        <w:rPr>
          <w:rFonts w:ascii="Times New Roman" w:hAnsi="Times New Roman" w:cs="Times New Roman"/>
        </w:rPr>
        <w:t xml:space="preserve">in wood interaction area (WI) after sodium </w:t>
      </w:r>
      <w:proofErr w:type="spellStart"/>
      <w:r>
        <w:rPr>
          <w:rFonts w:ascii="Times New Roman" w:hAnsi="Times New Roman" w:cs="Times New Roman"/>
        </w:rPr>
        <w:t>arsenite</w:t>
      </w:r>
      <w:proofErr w:type="spellEnd"/>
      <w:r>
        <w:rPr>
          <w:rFonts w:ascii="Times New Roman" w:hAnsi="Times New Roman" w:cs="Times New Roman"/>
        </w:rPr>
        <w:t xml:space="preserve"> treatment (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). Compounds were sorted according to their </w:t>
      </w:r>
      <w:r>
        <w:rPr>
          <w:rFonts w:ascii="Times New Roman" w:hAnsi="Times New Roman" w:cs="Times New Roman"/>
        </w:rPr>
        <w:t xml:space="preserve">abundance </w:t>
      </w:r>
      <w:r>
        <w:rPr>
          <w:rFonts w:ascii="Times New Roman" w:hAnsi="Times New Roman" w:cs="Times New Roman"/>
        </w:rPr>
        <w:t xml:space="preserve">differences calculated </w:t>
      </w:r>
      <w:r>
        <w:rPr>
          <w:rFonts w:ascii="Times New Roman" w:hAnsi="Times New Roman" w:cs="Times New Roman"/>
          <w:i/>
        </w:rPr>
        <w:t>versu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-treated grapevines (indicated in squared columns). Negative values mean less </w:t>
      </w:r>
      <w:r>
        <w:rPr>
          <w:rFonts w:ascii="Times New Roman" w:hAnsi="Times New Roman" w:cs="Times New Roman"/>
        </w:rPr>
        <w:t xml:space="preserve">abundant </w:t>
      </w: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-samples and positive ones mean accumulation in 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-WI samples compared to Healthy (CH, </w:t>
      </w:r>
      <w:r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</w:rPr>
        <w:t xml:space="preserve">) or Chronic diseased (CCH, </w:t>
      </w:r>
      <w:r>
        <w:rPr>
          <w:rFonts w:ascii="Times New Roman" w:hAnsi="Times New Roman" w:cs="Times New Roman"/>
          <w:b/>
        </w:rPr>
        <w:t>Table B</w:t>
      </w:r>
      <w:r>
        <w:rPr>
          <w:rFonts w:ascii="Times New Roman" w:hAnsi="Times New Roman" w:cs="Times New Roman"/>
        </w:rPr>
        <w:t>)-WI samples. Only compoun</w:t>
      </w:r>
      <w:r>
        <w:rPr>
          <w:rFonts w:ascii="Times New Roman" w:hAnsi="Times New Roman" w:cs="Times New Roman"/>
        </w:rPr>
        <w:t xml:space="preserve">ds identified by KEGG are listed. Identification number (ID), </w:t>
      </w:r>
      <w:r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and error (in ppm), raw formula, and functional category (Cat.</w:t>
      </w:r>
      <w:r>
        <w:rPr>
          <w:rFonts w:ascii="Times New Roman" w:hAnsi="Times New Roman" w:cs="Times New Roman"/>
        </w:rPr>
        <w:t>: phytochemicals: Ph; lipid</w:t>
      </w:r>
      <w:r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Lp</w:t>
      </w:r>
      <w:proofErr w:type="spellEnd"/>
      <w:r>
        <w:rPr>
          <w:rFonts w:ascii="Times New Roman" w:hAnsi="Times New Roman" w:cs="Times New Roman"/>
        </w:rPr>
        <w:t xml:space="preserve">; carbohydrates: </w:t>
      </w:r>
      <w:proofErr w:type="spellStart"/>
      <w:r>
        <w:rPr>
          <w:rFonts w:ascii="Times New Roman" w:hAnsi="Times New Roman" w:cs="Times New Roman"/>
        </w:rPr>
        <w:t>Cb</w:t>
      </w:r>
      <w:proofErr w:type="spellEnd"/>
      <w:r>
        <w:rPr>
          <w:rFonts w:ascii="Times New Roman" w:hAnsi="Times New Roman" w:cs="Times New Roman"/>
        </w:rPr>
        <w:t>, amino sugar</w:t>
      </w:r>
      <w:r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AmS</w:t>
      </w:r>
      <w:proofErr w:type="spellEnd"/>
      <w:r>
        <w:rPr>
          <w:rFonts w:ascii="Times New Roman" w:hAnsi="Times New Roman" w:cs="Times New Roman"/>
        </w:rPr>
        <w:t xml:space="preserve"> and unmatched: NM) are indicated and also when</w:t>
      </w:r>
      <w:r>
        <w:rPr>
          <w:rFonts w:ascii="Times New Roman" w:hAnsi="Times New Roman" w:cs="Times New Roman"/>
        </w:rPr>
        <w:t xml:space="preserve"> compounds were common in the two comparisons 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CH and 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CCH.</w:t>
      </w:r>
    </w:p>
    <w:p w:rsidR="0036231A" w:rsidRDefault="0036231A">
      <w:pPr>
        <w:jc w:val="both"/>
        <w:rPr>
          <w:rFonts w:ascii="Times New Roman" w:hAnsi="Times New Roman" w:cs="Times New Roman"/>
        </w:rPr>
      </w:pPr>
    </w:p>
    <w:p w:rsidR="0036231A" w:rsidRDefault="00002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TOP20 list of differentially accumulated compounds between WI-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 and WI-CH samples.</w:t>
      </w:r>
    </w:p>
    <w:tbl>
      <w:tblPr>
        <w:tblW w:w="15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07"/>
        <w:gridCol w:w="907"/>
        <w:gridCol w:w="907"/>
        <w:gridCol w:w="907"/>
        <w:gridCol w:w="794"/>
        <w:gridCol w:w="510"/>
        <w:gridCol w:w="1077"/>
        <w:gridCol w:w="8787"/>
      </w:tblGrid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i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i/>
                <w:kern w:val="24"/>
                <w:sz w:val="18"/>
                <w:szCs w:val="18"/>
                <w:lang w:val="fr-FR" w:eastAsia="fr-FR"/>
              </w:rPr>
              <w:t>m/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KEGG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mas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error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pp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>common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 xml:space="preserve"> or </w:t>
            </w: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>specific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eastAsia="fr-FR"/>
              </w:rPr>
              <w:t>WI-</w:t>
            </w: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eastAsia="fr-FR"/>
              </w:rPr>
              <w:t>Asn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eastAsia="fr-FR"/>
              </w:rPr>
              <w:br/>
            </w:r>
            <w:r>
              <w:rPr>
                <w:rFonts w:ascii="Palatino Linotype" w:eastAsia="Times New Roman" w:hAnsi="Palatino Linotype" w:cs="Calibri"/>
                <w:b/>
                <w:bCs/>
                <w:i/>
                <w:kern w:val="24"/>
                <w:sz w:val="18"/>
                <w:szCs w:val="18"/>
                <w:lang w:eastAsia="fr-FR"/>
              </w:rPr>
              <w:t>vs</w:t>
            </w:r>
          </w:p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eastAsia="fr-FR"/>
              </w:rPr>
              <w:t>WI-CH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Cat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KEGG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formula</w:t>
            </w:r>
          </w:p>
        </w:tc>
        <w:tc>
          <w:tcPr>
            <w:tcW w:w="8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kern w:val="24"/>
                <w:sz w:val="18"/>
                <w:szCs w:val="18"/>
                <w:lang w:val="fr-FR" w:eastAsia="fr-FR"/>
              </w:rPr>
              <w:t>KEGG_name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30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43.0984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44.10565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24035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H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1.2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ranaticin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58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7.059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8.066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598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1.1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rbu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rbutin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331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73.03827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74.04537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655220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1.0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8</w:t>
            </w:r>
          </w:p>
        </w:tc>
        <w:tc>
          <w:tcPr>
            <w:tcW w:w="8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-Deoxy-D-manno-octulosonate</w:t>
            </w: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36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79.0429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80.0500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5547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5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iceatann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Wyeron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Eriobofura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Fulvoplumier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xyresveratr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Methylstyrylpyro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2,2'-Dihydroxy-4-methoxybenzophenon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Suberenon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; (2E,11Z)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Wyeron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raveolon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9,10-Dihydro-2,3,5,7-Phenanthrenetetrol; (R)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piumetin</w:t>
            </w:r>
            <w:proofErr w:type="spellEnd"/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7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33.191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34.199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372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5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30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2,6-Dimethyl-7-octene-1,6-diol 8-O-glucoside; </w:t>
            </w:r>
            <w:r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val="fr-FR" w:eastAsia="fr-FR"/>
              </w:rPr>
              <w:t>tran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-p-Menthane-7,8-diol 7-glucoside; </w:t>
            </w:r>
            <w:r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val="fr-FR" w:eastAsia="fr-FR"/>
              </w:rPr>
              <w:t>tran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-p-Menthane-7,8-diol 8-glucoside;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,7-Dimethyl-5-octene-1,7-diol 1-glucoside; 3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-L-rhamnopyranosyl-3-hydroxydecanoic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16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03.1245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04.1318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1014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7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1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arden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Scand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meth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ester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le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11-methyl ester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86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41.1336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42.140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935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4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perscript"/>
                <w:lang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isotope of Methyl-2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fucopy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galactoside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58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536.112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537.1199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1119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3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4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perscript"/>
                <w:lang w:eastAsia="fr-FR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isotope of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Laricitr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3-(6''-acetylglucoside)</w:t>
            </w: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04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75.1296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76.136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07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oganat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7-Epiloganic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; (1RS,2RS)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uaiacylglycer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1-glucoside; (1x,2x)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uaiacylglycer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2-glucoside; (1x,2x)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uaiacylglycer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3-glucoside</w:t>
            </w: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7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25.114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26.121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138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3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Rhamnopy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D-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glucopyranos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Robinobios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Rutinos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Scillabios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alact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(1-&gt;4)-L-rhamnose; 2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Fucopy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galactose; 3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Fucopy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D-glucos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eohesperidos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; 6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D-Fructofuranosyl-2-deoxy-D-glucose</w:t>
            </w: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94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53.145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54.1526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628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-((6-O-(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piofu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)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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lucopyranos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)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xy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)propan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Isoprop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piosylglucoside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0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19.08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20.0946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296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5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perscript"/>
                <w:lang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isotope of 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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L-Glutamyl-D-alanine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9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47.1139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48.120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784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Machaer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C; 6,8,2'-Trihydroxy-7,3',4'-trimethoxyisoflavan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17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45.1394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46.146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00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5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3-Hydroxydodecanedioic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Dibuty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malate</w:t>
            </w:r>
          </w:p>
        </w:tc>
      </w:tr>
      <w:tr w:rsidR="0036231A" w:rsidRPr="0000282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3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47.1296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48.136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89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Sakuran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Isosakuran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7-Hydroxy-8-O-methylaloin B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uddum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A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halconosakurane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romadendr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4'-methyl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ether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7-rhamn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iperenol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C; 5-Hydroxy-3,6,7,8,3',4',5'-heptamethoxyflavone; 3'-Hydroxy-3,5,6,7,8,4',5'-heptamethoxyflavon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gehous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C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a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anth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Isosakuran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uddum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B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Isosakurane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5-O-gluc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lhagi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Dihydrowogon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7-O-glucoside; 6,7-Dihydroxy-5-methoxyflavanone 7-O-gluc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ndroech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4,2',4'-Trihydroxy-6'-methoxychalcone 4-gluc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elichrys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omobute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4-gluc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mobute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4'-O-glucosid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oriol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esperet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7-O-rhamnoside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06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24.10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225.1081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914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perscript"/>
                <w:lang w:val="fr-FR" w:eastAsia="fr-FR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isotope of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Aspidinol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72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623.2556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624.2629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096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7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4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6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Kanok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D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4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69.114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70.121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147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ongam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B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ongam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C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61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553.1926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554.199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11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3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3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sthenol-7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gentiobioside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Marmes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rutinoside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96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57.098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58.105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2049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9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Gardenin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B; 5-Hydroxy-2-(4-methoxyphenyl)-6,7,8-trimethoxy-4H-1-benzopyran-4-one; 5-Hydroxy-4',6,7,8-tetramethoxyflavone;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Demethyltangeretin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lastRenderedPageBreak/>
              <w:t>157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5.073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6.080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632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N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3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S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Tolbutamide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09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85.165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86.1729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0.084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6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31A" w:rsidRPr="0000282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Burseran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; (+)-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Eudesmin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Porson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Isogingerenone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B; 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Gingerenone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B; 3,5-Di-O-methyl-8-prenylafzelechin-4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</w:t>
            </w:r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ol</w:t>
            </w:r>
            <w:proofErr w:type="spellEnd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; 4,5-Di-O-methyl-8-prenylafzelechin-4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</w:t>
            </w:r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ol</w:t>
            </w:r>
            <w:proofErr w:type="spellEnd"/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1588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7.19149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308.19876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27019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5-O-Methylembelin</w:t>
            </w:r>
          </w:p>
        </w:tc>
      </w:tr>
      <w:tr w:rsidR="0036231A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fr-FR" w:eastAsia="fr-FR"/>
              </w:rPr>
              <w:t>240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69.1237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470.1310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-0.0200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+2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1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fr-FR" w:eastAsia="fr-FR"/>
              </w:rPr>
              <w:t>12</w:t>
            </w:r>
          </w:p>
        </w:tc>
        <w:tc>
          <w:tcPr>
            <w:tcW w:w="8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O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perscript"/>
                <w:lang w:eastAsia="fr-FR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 xml:space="preserve"> isotope of Catechin-4-ol 3-O-</w:t>
            </w:r>
            <w:r>
              <w:rPr>
                <w:rFonts w:ascii="Symbol" w:eastAsia="Times New Roman" w:hAnsi="Symbol" w:cs="Calibri"/>
                <w:color w:val="000000"/>
                <w:sz w:val="16"/>
                <w:szCs w:val="16"/>
                <w:lang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fr-FR"/>
              </w:rPr>
              <w:t>galactopyranoside</w:t>
            </w:r>
            <w:proofErr w:type="spellEnd"/>
          </w:p>
        </w:tc>
      </w:tr>
    </w:tbl>
    <w:p w:rsidR="0036231A" w:rsidRDefault="0036231A"/>
    <w:p w:rsidR="0036231A" w:rsidRDefault="00002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</w:rPr>
        <w:t xml:space="preserve"> TOP20 list of differentially accumulated compounds between WI-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 and WI-</w:t>
      </w:r>
      <w:proofErr w:type="spellStart"/>
      <w:r>
        <w:rPr>
          <w:rFonts w:ascii="Times New Roman" w:hAnsi="Times New Roman" w:cs="Times New Roman"/>
        </w:rPr>
        <w:t>CCh</w:t>
      </w:r>
      <w:proofErr w:type="spellEnd"/>
      <w:r>
        <w:rPr>
          <w:rFonts w:ascii="Times New Roman" w:hAnsi="Times New Roman" w:cs="Times New Roman"/>
        </w:rPr>
        <w:t xml:space="preserve"> samples.</w:t>
      </w:r>
    </w:p>
    <w:tbl>
      <w:tblPr>
        <w:tblW w:w="154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07"/>
        <w:gridCol w:w="907"/>
        <w:gridCol w:w="907"/>
        <w:gridCol w:w="907"/>
        <w:gridCol w:w="850"/>
        <w:gridCol w:w="510"/>
        <w:gridCol w:w="1077"/>
        <w:gridCol w:w="8787"/>
      </w:tblGrid>
      <w:tr w:rsidR="0036231A">
        <w:trPr>
          <w:trHeight w:val="2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I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i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i/>
                <w:kern w:val="24"/>
                <w:sz w:val="18"/>
                <w:szCs w:val="18"/>
                <w:lang w:val="fr-FR" w:eastAsia="fr-FR"/>
              </w:rPr>
              <w:t>m/z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KEGG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mas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error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ppm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>common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 xml:space="preserve"> or </w:t>
            </w: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  <w:t>specif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WI-Asn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-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WI-</w:t>
            </w: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CCh</w:t>
            </w:r>
            <w:proofErr w:type="spellEnd"/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Cat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t>KEGG</w:t>
            </w:r>
            <w:r>
              <w:rPr>
                <w:rFonts w:ascii="Palatino Linotype" w:eastAsia="Times New Roman" w:hAnsi="Palatino Linotype" w:cs="Calibri"/>
                <w:b/>
                <w:bCs/>
                <w:kern w:val="24"/>
                <w:sz w:val="18"/>
                <w:szCs w:val="18"/>
                <w:lang w:val="fr-FR" w:eastAsia="fr-FR"/>
              </w:rPr>
              <w:br/>
              <w:t>formula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31A" w:rsidRDefault="0000282A">
            <w:pPr>
              <w:spacing w:after="0" w:line="240" w:lineRule="auto"/>
              <w:jc w:val="center"/>
              <w:textAlignment w:val="bottom"/>
              <w:rPr>
                <w:rFonts w:ascii="Palatino Linotype" w:eastAsia="Times New Roman" w:hAnsi="Palatino Linotype" w:cs="Arial"/>
                <w:b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kern w:val="24"/>
                <w:sz w:val="18"/>
                <w:szCs w:val="18"/>
                <w:lang w:val="fr-FR" w:eastAsia="fr-FR"/>
              </w:rPr>
              <w:t>KEGG_nam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Arial"/>
                <w:b/>
                <w:sz w:val="16"/>
                <w:szCs w:val="16"/>
                <w:lang w:val="fr-FR" w:eastAsia="fr-FR"/>
              </w:rPr>
              <w:t>1331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73.03827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74.04537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655220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2.5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b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</w:p>
        </w:tc>
        <w:tc>
          <w:tcPr>
            <w:tcW w:w="87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3-Deoxy-D-manno-octulosonate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011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08.98585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09.99294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91011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2.4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i/>
                <w:sz w:val="16"/>
                <w:szCs w:val="16"/>
                <w:lang w:val="fr-FR" w:eastAsia="fr-FR"/>
              </w:rPr>
              <w:t>cis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-Aconitate; </w:t>
            </w:r>
            <w:r>
              <w:rPr>
                <w:rFonts w:ascii="Palatino Linotype" w:eastAsia="Times New Roman" w:hAnsi="Palatino Linotype" w:cs="Calibri"/>
                <w:i/>
                <w:sz w:val="16"/>
                <w:szCs w:val="16"/>
                <w:lang w:val="fr-FR" w:eastAsia="fr-FR"/>
              </w:rPr>
              <w:t>trans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-Aconitat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ehydroascorb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ehydroascorb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96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56.11394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57.12123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6177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2.36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ravacridonetriol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58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07.0590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08.06610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59825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2.35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rbu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rbutin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865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28.03532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29.04259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5389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2.2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p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7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-Oxoproline; 4-Oxo-L-proline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82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38.08813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39.09541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2602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9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7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6-Hydroxy-5-methoxyindole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curon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5-Hydroxy-6-methoxyindole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curonid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406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70.15152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71.15880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0808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9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mS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7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N-Acetylneuraminyl-2,3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alactosyl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597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09.10210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10.10949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34713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7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perscript"/>
                <w:lang w:eastAsia="fr-FR"/>
              </w:rPr>
              <w:t>1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isotope of Warfarin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866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29.01934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30.0266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7595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7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2,5-Dioxopentanoat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taco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esaco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pyruv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(E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taco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2-Methylmaleate; 4,5-Dioxopentanoat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eth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ydroge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fumarate; 2-Hydroxyglutar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lactone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280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37.12207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38.12910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57558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6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b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enz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lcoh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6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xylopyranos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copyra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enz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6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piofuranos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copyra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enz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rimever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enz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O-[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rabinofuranos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(1-&gt;6)-glucoside]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584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36.17739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37.1846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8113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56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1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2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-Demethylsimmondsin 2'-(E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erul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3-Demethylsimmondsin 2'-(Z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erulat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690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20.06228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21.06959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0498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55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1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Citr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-L-glutamic acid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95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88.0928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89.10010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0106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48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astanospermi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(2S)-2-{[1-(R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arboxyeth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]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mino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}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entano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Alexin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ustrali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br/>
              <w:t>2-(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utylamido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)-4-hydroxybutano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(2S)-2-{[1-(R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arboxyeth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]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mino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}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entano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br/>
              <w:t>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ethylcalystegi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2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142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95.11139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96.11853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33079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45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0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7-Deoxyloganate; 8-Epideoxylogan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1-(3,4-Dimethoxyphenyl)-1,2-ethanediol 1-O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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-D-glucoside;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-(3,4-Dimethoxyphenyl)-1,2-ethanediol 2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-D-gluc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eoxyloga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2-(4-Hydroxy-3,5-dimethoxyphenyl)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tha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4'-glucoside; 2'-Methoxy-3-(2,4-dihydroxyphenyl)-1,2-propanediol 4'-glucoside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369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79.04294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80.05006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55475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32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iceatan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Wyer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riobofura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ulvoplumier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xyresveratr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ethylstyrylpyro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2,2'-Dihydroxy-4-methoxybenzophenon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uberen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(2E,11Z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Wyer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raveol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9,10-Dihydro-2,3,5,7-Phenanthrenetetrol; (R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piumetin</w:t>
            </w:r>
            <w:proofErr w:type="spellEnd"/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81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701.11249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7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.11972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6518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27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8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(3''-Apiosyl-6''-malonyl)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stragalin</w:t>
            </w:r>
            <w:proofErr w:type="spellEnd"/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59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08.09867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09.10598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1554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1.12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mS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1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9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9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neurami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O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neurami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eurami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eurami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neurami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N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et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eurami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157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01.07573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02.0832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476219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47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1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derric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erricin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87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231A" w:rsidRDefault="0036231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662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15.18130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16.1885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1586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76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Ner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glucoside; (S)-</w:t>
            </w:r>
            <w:r>
              <w:rPr>
                <w:rFonts w:ascii="Symbol" w:eastAsia="Times New Roman" w:hAnsi="Symbol" w:cs="Calibri"/>
                <w:sz w:val="16"/>
                <w:szCs w:val="16"/>
                <w:lang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Terpin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glucoside; D-Linalool 3-glucoside; 5(6)-Butyl-1,4-dioxan-2-on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Perill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C; Menthol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glucoronid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095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85.33232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86.3396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1349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64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3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de-DE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de-DE" w:eastAsia="fr-FR"/>
              </w:rPr>
              <w:t>DG(18:0e/2:0/0:0); MG(0:0/20:0/0:0); MG(20:0/0:0/0:0); MG(20:0/0:0/0:0)[rac]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202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13.36358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14.3709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1031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8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5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MG(0:0/22:0/0:0); MG(22:0/0:0/0:0); Glyceryl behenate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036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1.24386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2.2511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2579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7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8,8a-Deoxyoleandolide; 19R-hydroxy-PGF1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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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13,14-dihydro-19R-hydroxyPGE1; TXB1;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8,8a-Deoxyoleandolide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772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30.06995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31.07728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4784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7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7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perscript"/>
                <w:lang w:eastAsia="fr-FR"/>
              </w:rPr>
              <w:t>13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isotope of 3',4',5-Trihydroxy-3,7-dimethoxyflavone; 3,7-Di-O-methylquercetin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036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1.31663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2.32396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233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4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13,14-dihydroxy-docosanoic acid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lastRenderedPageBreak/>
              <w:t>979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97.11831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98.12559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0456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4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M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perscript"/>
                <w:lang w:eastAsia="fr-FR"/>
              </w:rPr>
              <w:t>1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isotope of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Fasoracetam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; NS 105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086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83.2075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84.21480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4697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20-Trihydroxy-leukotriene-B4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innzeylanol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73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25.20192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26.20932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38099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2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5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2,3-Dinor-8-iso prostaglandin F2</w:t>
            </w:r>
            <w:r>
              <w:rPr>
                <w:rFonts w:ascii="Symbol" w:eastAsia="Times New Roman" w:hAnsi="Symbol" w:cs="Calibri"/>
                <w:sz w:val="16"/>
                <w:szCs w:val="16"/>
                <w:lang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; 2,3-Dinor-8-iso PGF2</w:t>
            </w:r>
            <w:r>
              <w:rPr>
                <w:rFonts w:ascii="Symbol" w:eastAsia="Times New Roman" w:hAnsi="Symbol" w:cs="Calibri"/>
                <w:sz w:val="16"/>
                <w:szCs w:val="16"/>
                <w:lang w:eastAsia="fr-FR"/>
              </w:rPr>
              <w:t>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957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55.11867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56.1259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1770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5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Kievit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lau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ubeb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onifer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erul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eachian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G; (+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iperit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orsolorinat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nthr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Xanthoxyl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ubeb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icoagrodi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icofuran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5-Deoxykievitol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Kinobeo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1,8-Dihydroxy-3,5-dimethoxy-2-prenylxanthon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Tomentosa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D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igmoid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lower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2'-Prenyleriodictyol; 8-Prenyleriodictyol; 6-Prenyleriodictyol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e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hian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G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iphysol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Kalmia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amosism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onotes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aurifol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lavono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)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Kenusan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J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elloden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D; 2',4'-Dihydroxy-2''-(1-hydroxy-1-methylethyl)dihydrofuro[2,3-h]flavanon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rosimacu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F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rosimacu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G; (2S)-5,7,3',4'-Tetrahydroxy-6-(1,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-dimethylallyl)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lavanon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40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69.12933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70.13655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12661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46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7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Didymocalyx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49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95.19147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96.19876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1693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4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7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0-Deoxymethynolide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657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77.44728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78.45464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3074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4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Squamoc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K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Asimilob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Rollidec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C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Isomurisol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Corossol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Stigmastany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glucoside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469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87.13987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88.14712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6302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4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Bisostheno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B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Khelmar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D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bookmarkStart w:id="0" w:name="_GoBack"/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337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51.13981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52.14712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06871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9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5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8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Pr="0000282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proofErr w:type="spellStart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Urdamycinone</w:t>
            </w:r>
            <w:proofErr w:type="spellEnd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B; Landomycin H; </w:t>
            </w:r>
            <w:proofErr w:type="spellStart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Epimedokoreanin</w:t>
            </w:r>
            <w:proofErr w:type="spellEnd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A; (9R,10S)-rel-(-)-9,10-</w:t>
            </w:r>
            <w:proofErr w:type="gramStart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bis(</w:t>
            </w:r>
            <w:proofErr w:type="gramEnd"/>
            <w:r w:rsidRPr="0000282A"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Acetyloxy)-9,10-dihydro-5-methoxy-8,8-dimethyl-2-phenyl-4H,8H-benzo[1,2-b:3,4-b']dipyran-4-one</w:t>
            </w:r>
          </w:p>
        </w:tc>
      </w:tr>
      <w:bookmarkEnd w:id="0"/>
      <w:tr w:rsidR="0036231A" w:rsidRPr="0000282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678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91.17185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92.1792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0.1266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7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1,2-Bis-O-sinapoyl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-D-gluc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swerti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2''-rhamnoside; 7-O-methylvitexin 2''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ham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ax-4''-Hydroxy-3-'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ethoxymay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iquiritig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4'-[3-acetylapiosyl-(1-&gt;2)-glucoside]; 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margarite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wer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2''-rham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argarite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Kaempfer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3,7-dirhamnoside;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lavocummel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agova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swerti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4'-O-rham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cytis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3''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L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hamnopyra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margarite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werti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2''-O-rham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ytis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3''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hamnopyra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argarite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swerti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2''-O-rham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Torosaflavon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 3'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D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luc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yra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annab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etus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O-neohesperid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aicale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6-methyl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ther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glucosyl-(1-&gt;3)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hamnoside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Biocha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 7-O-ruti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ace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rutin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ace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neohesperid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iquiritig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(3-acetylapiofuranoside)-4'-gluc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iquiritigeni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4'-[3-acetylapiosyl-(1-&gt;2)-glucoside]; 5,4'-Dimethoxyflavone 7-xylosyl-(1-&gt;6)-gluc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Isomollupen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,4'-dimethyl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ther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2''-O-glucosid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Formononet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7-O-laminaribioside; 2''-O-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L-Rhamnosyl-6-C-fucosyl-3'-methoxyluteoiin</w:t>
            </w:r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047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5.0874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376.0946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10131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5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6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6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Resistomyc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Naphthoherniar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Dehydromillettone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102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11.13397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12.14124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04262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4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2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ucurb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</w:tr>
      <w:tr w:rsidR="0036231A">
        <w:trPr>
          <w:trHeight w:val="2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584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36.11272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537.11993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11191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4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24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14</w:t>
            </w:r>
          </w:p>
        </w:tc>
        <w:tc>
          <w:tcPr>
            <w:tcW w:w="8787" w:type="dxa"/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perscript"/>
                <w:lang w:eastAsia="fr-FR"/>
              </w:rPr>
              <w:t>13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isotope of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>Laricitr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eastAsia="fr-FR"/>
              </w:rPr>
              <w:t xml:space="preserve"> 3-(6''-acetylglucoside)</w:t>
            </w:r>
          </w:p>
        </w:tc>
      </w:tr>
      <w:tr w:rsidR="0036231A" w:rsidRPr="0000282A">
        <w:trPr>
          <w:trHeight w:val="2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b/>
                <w:sz w:val="16"/>
                <w:szCs w:val="16"/>
                <w:lang w:val="fr-FR" w:eastAsia="fr-FR"/>
              </w:rPr>
              <w:t>2410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71.34804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472.35526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0.121566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Ch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 CH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+2.34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p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30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8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O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vertAlign w:val="subscript"/>
                <w:lang w:val="fr-FR" w:eastAsia="fr-FR"/>
              </w:rPr>
              <w:t>4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31A" w:rsidRDefault="0000282A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ratiog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chinocyst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lphitol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rataegol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iaresi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umaresi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lis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B; 2-hydroxyoleanolate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ederag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Lucidum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Queretaro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riverogen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(3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,23xi)-3,23-Dihydroxycycloart-24-en-26-o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Pomol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; 20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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Hydroxyursol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zukisapogen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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asli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ebifere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Momordicin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I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anoder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U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anodermanontri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Epoxyganoderi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(3b,22S,24E)-3,22-Dihydroxycycloart-24-en-26-o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27-Hydroxyisomangiferolic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lbigen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Rubit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Ganoderiol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E; 3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Corosol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;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spinosic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acid</w:t>
            </w:r>
            <w:proofErr w:type="spellEnd"/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 A; 16-Oxolycoclavanol; 26,27-diethyl-1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 xml:space="preserve">,25-dihydroxy-20,21-didehydro-23-oxavitamin D3 / 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26,27-diethyl-1</w:t>
            </w:r>
            <w:r>
              <w:rPr>
                <w:rFonts w:ascii="Symbol" w:eastAsia="Times New Roman" w:hAnsi="Symbol" w:cs="Calibri"/>
                <w:sz w:val="16"/>
                <w:szCs w:val="16"/>
                <w:lang w:val="fr-FR" w:eastAsia="fr-FR"/>
              </w:rPr>
              <w:t></w:t>
            </w:r>
            <w:r>
              <w:rPr>
                <w:rFonts w:ascii="Palatino Linotype" w:eastAsia="Times New Roman" w:hAnsi="Palatino Linotype" w:cs="Calibri"/>
                <w:sz w:val="16"/>
                <w:szCs w:val="16"/>
                <w:lang w:val="fr-FR" w:eastAsia="fr-FR"/>
              </w:rPr>
              <w:t>,25-dihydroxy-20,21-didehydro-23-oxacholecalciferol</w:t>
            </w:r>
          </w:p>
        </w:tc>
      </w:tr>
    </w:tbl>
    <w:p w:rsidR="0036231A" w:rsidRDefault="0036231A">
      <w:pPr>
        <w:rPr>
          <w:lang w:val="fr-FR"/>
        </w:rPr>
      </w:pPr>
    </w:p>
    <w:sectPr w:rsidR="003623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1A"/>
    <w:rsid w:val="0000282A"/>
    <w:rsid w:val="0036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DE342"/>
  <w15:chartTrackingRefBased/>
  <w15:docId w15:val="{AF18830A-40AA-4E82-9D41-2D2537E48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3</Words>
  <Characters>10633</Characters>
  <Application>Microsoft Office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Guillier</dc:creator>
  <cp:keywords/>
  <dc:description/>
  <cp:lastModifiedBy>Christelle Guillier</cp:lastModifiedBy>
  <cp:revision>2</cp:revision>
  <cp:lastPrinted>2021-09-10T11:58:00Z</cp:lastPrinted>
  <dcterms:created xsi:type="dcterms:W3CDTF">2022-12-05T14:07:00Z</dcterms:created>
  <dcterms:modified xsi:type="dcterms:W3CDTF">2022-12-05T14:07:00Z</dcterms:modified>
</cp:coreProperties>
</file>